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C20" w:rsidRPr="005F4A3C" w:rsidRDefault="001E7C20" w:rsidP="001E7C20">
      <w:pPr>
        <w:spacing w:line="480" w:lineRule="auto"/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</w:pPr>
      <w:r w:rsidRPr="005F4A3C"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 xml:space="preserve">Figure </w:t>
      </w:r>
      <w:r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>S</w:t>
      </w:r>
      <w:r w:rsidRPr="005F4A3C"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>1</w:t>
      </w:r>
      <w:r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 xml:space="preserve"> </w:t>
      </w:r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>A, DNA Sequencing results for HOXA3 CRISPR CAS9; B, RNA pull</w:t>
      </w:r>
      <w:r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>-</w:t>
      </w:r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 xml:space="preserve">down protein silver stain image and protein list; C, HOXA3 </w:t>
      </w:r>
      <w:proofErr w:type="spellStart"/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>immunoprecipitation</w:t>
      </w:r>
      <w:proofErr w:type="spellEnd"/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 xml:space="preserve"> </w:t>
      </w:r>
      <w:proofErr w:type="spellStart"/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>Coomassie</w:t>
      </w:r>
      <w:proofErr w:type="spellEnd"/>
      <w:r w:rsidRPr="005F4A3C">
        <w:rPr>
          <w:rFonts w:ascii="Times New Roman" w:eastAsia="Arial" w:hAnsi="Times New Roman" w:cs="Times New Roman"/>
          <w:color w:val="222222"/>
          <w:spacing w:val="3"/>
          <w:sz w:val="24"/>
          <w:shd w:val="clear" w:color="auto" w:fill="FFFFFF"/>
          <w:lang w:val="en-GB"/>
        </w:rPr>
        <w:t xml:space="preserve"> blue staining</w:t>
      </w:r>
    </w:p>
    <w:p w:rsidR="00324AE9" w:rsidRDefault="001E7C20" w:rsidP="001E7C20">
      <w:pPr>
        <w:spacing w:line="480" w:lineRule="auto"/>
      </w:pPr>
      <w:r w:rsidRPr="005F4A3C"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 xml:space="preserve">Figure </w:t>
      </w:r>
      <w:r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>S</w:t>
      </w:r>
      <w:r w:rsidRPr="005F4A3C"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>2</w:t>
      </w:r>
      <w:r>
        <w:rPr>
          <w:rFonts w:ascii="Times New Roman" w:eastAsia="Arial" w:hAnsi="Times New Roman" w:cs="Times New Roman"/>
          <w:b/>
          <w:color w:val="222222"/>
          <w:spacing w:val="3"/>
          <w:sz w:val="24"/>
          <w:shd w:val="clear" w:color="auto" w:fill="FFFFFF"/>
          <w:lang w:val="en-GB"/>
        </w:rPr>
        <w:t xml:space="preserve"> </w:t>
      </w:r>
      <w:r w:rsidRPr="005F4A3C">
        <w:rPr>
          <w:rFonts w:ascii="Times New Roman" w:eastAsia="SimSun" w:hAnsi="Times New Roman" w:cs="Times New Roman"/>
          <w:sz w:val="24"/>
          <w:lang w:val="en-GB"/>
        </w:rPr>
        <w:t xml:space="preserve">A, </w:t>
      </w:r>
      <w:r w:rsidRPr="005F4A3C">
        <w:rPr>
          <w:rFonts w:ascii="Times New Roman" w:hAnsi="Times New Roman" w:cs="Times New Roman"/>
          <w:sz w:val="24"/>
          <w:lang w:val="en-GB"/>
        </w:rPr>
        <w:t xml:space="preserve">Cell-Light </w:t>
      </w:r>
      <w:proofErr w:type="spellStart"/>
      <w:r w:rsidRPr="005F4A3C">
        <w:rPr>
          <w:rFonts w:ascii="Times New Roman" w:hAnsi="Times New Roman" w:cs="Times New Roman"/>
          <w:sz w:val="24"/>
          <w:lang w:val="en-GB"/>
        </w:rPr>
        <w:t>EdU</w:t>
      </w:r>
      <w:proofErr w:type="spellEnd"/>
      <w:r w:rsidRPr="005F4A3C">
        <w:rPr>
          <w:rFonts w:ascii="Times New Roman" w:hAnsi="Times New Roman" w:cs="Times New Roman"/>
          <w:sz w:val="24"/>
          <w:lang w:val="en-GB"/>
        </w:rPr>
        <w:t xml:space="preserve"> DNA assay for Huh6 cell with HOXA-AS2 knockdown or overexpression; B, C, Cell-Light </w:t>
      </w:r>
      <w:proofErr w:type="spellStart"/>
      <w:r w:rsidRPr="005F4A3C">
        <w:rPr>
          <w:rFonts w:ascii="Times New Roman" w:hAnsi="Times New Roman" w:cs="Times New Roman"/>
          <w:sz w:val="24"/>
          <w:lang w:val="en-GB"/>
        </w:rPr>
        <w:t>EdU</w:t>
      </w:r>
      <w:proofErr w:type="spellEnd"/>
      <w:r w:rsidRPr="005F4A3C">
        <w:rPr>
          <w:rFonts w:ascii="Times New Roman" w:hAnsi="Times New Roman" w:cs="Times New Roman"/>
          <w:sz w:val="24"/>
          <w:lang w:val="en-GB"/>
        </w:rPr>
        <w:t xml:space="preserve"> DNA assay for HepG2 cell with HOXA3 knockdown or overexpression; D, CCK-8 assay was used to measure HepG2 cell proliferation with HOXA3 down-regulation or up-regulation; E, Clone formation assay for HepG2 cell proliferation with HOXA3 knockdown or overexpression</w:t>
      </w:r>
      <w:bookmarkStart w:id="0" w:name="_GoBack"/>
      <w:bookmarkEnd w:id="0"/>
    </w:p>
    <w:sectPr w:rsidR="00324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20"/>
    <w:rsid w:val="000256FF"/>
    <w:rsid w:val="000305AF"/>
    <w:rsid w:val="00061035"/>
    <w:rsid w:val="000B4080"/>
    <w:rsid w:val="000E0079"/>
    <w:rsid w:val="00114FCD"/>
    <w:rsid w:val="001A5EEA"/>
    <w:rsid w:val="001D2EE5"/>
    <w:rsid w:val="001E7C20"/>
    <w:rsid w:val="0023675D"/>
    <w:rsid w:val="0025422A"/>
    <w:rsid w:val="002F6202"/>
    <w:rsid w:val="003146C2"/>
    <w:rsid w:val="00324AE9"/>
    <w:rsid w:val="003643FB"/>
    <w:rsid w:val="003A133C"/>
    <w:rsid w:val="003B6AFA"/>
    <w:rsid w:val="0042503B"/>
    <w:rsid w:val="0048232F"/>
    <w:rsid w:val="0049180B"/>
    <w:rsid w:val="00493E33"/>
    <w:rsid w:val="005F6D02"/>
    <w:rsid w:val="00647E80"/>
    <w:rsid w:val="006C5842"/>
    <w:rsid w:val="007C4701"/>
    <w:rsid w:val="008F4B1A"/>
    <w:rsid w:val="009519E1"/>
    <w:rsid w:val="0096441D"/>
    <w:rsid w:val="00990088"/>
    <w:rsid w:val="009A354A"/>
    <w:rsid w:val="009F3AAE"/>
    <w:rsid w:val="00AD07A9"/>
    <w:rsid w:val="00AE28CC"/>
    <w:rsid w:val="00B00A99"/>
    <w:rsid w:val="00B30727"/>
    <w:rsid w:val="00B36B4C"/>
    <w:rsid w:val="00BA1160"/>
    <w:rsid w:val="00BA7978"/>
    <w:rsid w:val="00C23D7F"/>
    <w:rsid w:val="00C42A44"/>
    <w:rsid w:val="00CC5426"/>
    <w:rsid w:val="00CF14C7"/>
    <w:rsid w:val="00D06D88"/>
    <w:rsid w:val="00D45F2F"/>
    <w:rsid w:val="00D74C9C"/>
    <w:rsid w:val="00DB02C7"/>
    <w:rsid w:val="00E55606"/>
    <w:rsid w:val="00E56E04"/>
    <w:rsid w:val="00E6754D"/>
    <w:rsid w:val="00EF7234"/>
    <w:rsid w:val="00F20792"/>
    <w:rsid w:val="00F21A25"/>
    <w:rsid w:val="00F40652"/>
    <w:rsid w:val="00F635D6"/>
    <w:rsid w:val="00FA4BDE"/>
    <w:rsid w:val="00FE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72D81-9558-416F-A53A-3A92EBEE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soothanan L C.</dc:creator>
  <cp:keywords/>
  <dc:description/>
  <cp:lastModifiedBy>Mathusoothanan L C.</cp:lastModifiedBy>
  <cp:revision>1</cp:revision>
  <dcterms:created xsi:type="dcterms:W3CDTF">2021-02-25T05:13:00Z</dcterms:created>
  <dcterms:modified xsi:type="dcterms:W3CDTF">2021-02-25T05:14:00Z</dcterms:modified>
</cp:coreProperties>
</file>